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1062" w:rsidRDefault="00061062" w:rsidP="00061062">
      <w:pPr>
        <w:spacing w:line="240" w:lineRule="auto"/>
        <w:rPr>
          <w:b/>
          <w:szCs w:val="18"/>
          <w:lang w:val="en-CA"/>
        </w:rPr>
      </w:pPr>
      <w:r>
        <w:rPr>
          <w:b/>
          <w:szCs w:val="18"/>
          <w:lang w:val="en-CA"/>
        </w:rPr>
        <w:t>S5</w:t>
      </w:r>
      <w:r w:rsidR="00DD577E">
        <w:rPr>
          <w:b/>
          <w:szCs w:val="18"/>
          <w:lang w:val="en-CA"/>
        </w:rPr>
        <w:t xml:space="preserve"> Table</w:t>
      </w:r>
      <w:bookmarkStart w:id="0" w:name="_GoBack"/>
      <w:bookmarkEnd w:id="0"/>
    </w:p>
    <w:p w:rsidR="00061062" w:rsidRDefault="00061062" w:rsidP="00061062">
      <w:pPr>
        <w:spacing w:line="240" w:lineRule="auto"/>
        <w:rPr>
          <w:b/>
          <w:szCs w:val="18"/>
          <w:lang w:val="en-CA"/>
        </w:rPr>
      </w:pPr>
    </w:p>
    <w:p w:rsidR="00061062" w:rsidRDefault="00061062" w:rsidP="00061062">
      <w:pPr>
        <w:spacing w:line="240" w:lineRule="auto"/>
        <w:rPr>
          <w:szCs w:val="18"/>
          <w:lang w:val="en-CA"/>
        </w:rPr>
      </w:pPr>
      <w:r>
        <w:rPr>
          <w:i/>
          <w:szCs w:val="18"/>
          <w:lang w:val="en-CA"/>
        </w:rPr>
        <w:t>Studies assessing test performance on DBS specimens collected from participants undergoing ART and ART-naïve participants</w:t>
      </w:r>
    </w:p>
    <w:p w:rsidR="00061062" w:rsidRDefault="00061062" w:rsidP="00061062">
      <w:pPr>
        <w:spacing w:line="240" w:lineRule="auto"/>
        <w:rPr>
          <w:szCs w:val="18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6"/>
        <w:gridCol w:w="845"/>
        <w:gridCol w:w="1523"/>
        <w:gridCol w:w="1173"/>
        <w:gridCol w:w="1082"/>
        <w:gridCol w:w="1078"/>
        <w:gridCol w:w="787"/>
        <w:gridCol w:w="787"/>
        <w:gridCol w:w="1149"/>
      </w:tblGrid>
      <w:tr w:rsidR="00061062" w:rsidRPr="00061062" w:rsidTr="00B24643">
        <w:tc>
          <w:tcPr>
            <w:tcW w:w="1918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Study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STBBI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Index Test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Participants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Sensitivity</w:t>
            </w:r>
          </w:p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(95% CI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Specificity</w:t>
            </w:r>
          </w:p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(95% CI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 xml:space="preserve">PPV </w:t>
            </w:r>
          </w:p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(95% CI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NPV</w:t>
            </w:r>
          </w:p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(95% CI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Notes</w:t>
            </w:r>
          </w:p>
        </w:tc>
      </w:tr>
      <w:tr w:rsidR="00061062" w:rsidRPr="00061062" w:rsidTr="00B24643">
        <w:tc>
          <w:tcPr>
            <w:tcW w:w="1918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 xml:space="preserve">Alvarez </w:t>
            </w:r>
            <w:r w:rsidRPr="00061062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061062">
              <w:rPr>
                <w:b w:val="0"/>
                <w:sz w:val="14"/>
                <w:szCs w:val="14"/>
                <w:lang w:val="en-CA"/>
              </w:rPr>
              <w:t xml:space="preserve"> 2015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COBAS AmpliPrep/COBAS TaqMan HIV-1 Quantitative Test v2.0 (Roche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ART-naïve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 xml:space="preserve">94.7 </w:t>
            </w:r>
          </w:p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(74.0-99.9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 xml:space="preserve">90.5 </w:t>
            </w:r>
          </w:p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(77.4-97.3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</w:tr>
      <w:tr w:rsidR="00061062" w:rsidRPr="00061062" w:rsidTr="00B24643">
        <w:tc>
          <w:tcPr>
            <w:tcW w:w="1918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Undergoing ART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 xml:space="preserve">96.2 </w:t>
            </w:r>
          </w:p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(86.8-99.5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 xml:space="preserve">90.5 </w:t>
            </w:r>
          </w:p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(80.4-96.4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</w:tr>
      <w:tr w:rsidR="00061062" w:rsidRPr="00061062" w:rsidTr="00B24643">
        <w:tc>
          <w:tcPr>
            <w:tcW w:w="1918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All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95.8</w:t>
            </w:r>
          </w:p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(88.1-99.1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 xml:space="preserve">89.5 </w:t>
            </w:r>
          </w:p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(82.0-94.7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</w:tr>
      <w:tr w:rsidR="00061062" w:rsidRPr="00061062" w:rsidTr="00B24643">
        <w:tc>
          <w:tcPr>
            <w:tcW w:w="1918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Versant HIV-1 RNA 1.0 (Siemens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ART-naïve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 xml:space="preserve">84.2 </w:t>
            </w:r>
          </w:p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(60.4-96.6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 xml:space="preserve">100.0 </w:t>
            </w:r>
          </w:p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(91.0-100.0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</w:tr>
      <w:tr w:rsidR="00061062" w:rsidRPr="00061062" w:rsidTr="00B24643">
        <w:tc>
          <w:tcPr>
            <w:tcW w:w="1918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Undergoing ART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 xml:space="preserve">64.7 </w:t>
            </w:r>
          </w:p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(50.4-77.6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 xml:space="preserve">100.0 </w:t>
            </w:r>
          </w:p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(93.4-100.0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</w:tr>
      <w:tr w:rsidR="00061062" w:rsidRPr="00061062" w:rsidTr="00B24643">
        <w:tc>
          <w:tcPr>
            <w:tcW w:w="1918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All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 xml:space="preserve">70.0 </w:t>
            </w:r>
          </w:p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(57.9-80.4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 xml:space="preserve">100.0 </w:t>
            </w:r>
          </w:p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(96.1-100.0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</w:tr>
      <w:tr w:rsidR="00061062" w:rsidRPr="00061062" w:rsidTr="00B24643">
        <w:tc>
          <w:tcPr>
            <w:tcW w:w="1918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 xml:space="preserve">Balinda </w:t>
            </w:r>
            <w:r w:rsidRPr="00061062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061062">
              <w:rPr>
                <w:b w:val="0"/>
                <w:sz w:val="14"/>
                <w:szCs w:val="14"/>
                <w:lang w:val="en-CA"/>
              </w:rPr>
              <w:t xml:space="preserve"> 2016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HIV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In-house RT-qPCR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ART-naïve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79.4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54.5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89.0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36.4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</w:tr>
      <w:tr w:rsidR="00061062" w:rsidRPr="00061062" w:rsidTr="00B24643">
        <w:tc>
          <w:tcPr>
            <w:tcW w:w="1918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Undergoing ART (&gt;6 months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75.7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95.5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65.1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97.3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</w:tr>
      <w:tr w:rsidR="00061062" w:rsidRPr="00061062" w:rsidTr="00B24643">
        <w:tc>
          <w:tcPr>
            <w:tcW w:w="1918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Undergoing ART (12-36 months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88.9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98.1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72.7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99.3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</w:tr>
      <w:tr w:rsidR="00061062" w:rsidRPr="00061062" w:rsidTr="00B24643">
        <w:tc>
          <w:tcPr>
            <w:tcW w:w="1918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 xml:space="preserve">Ondoa </w:t>
            </w:r>
            <w:r w:rsidRPr="00061062">
              <w:rPr>
                <w:b w:val="0"/>
                <w:i/>
                <w:sz w:val="14"/>
                <w:szCs w:val="14"/>
                <w:lang w:val="en-CA"/>
              </w:rPr>
              <w:t>et al.</w:t>
            </w:r>
            <w:r w:rsidRPr="00061062">
              <w:rPr>
                <w:b w:val="0"/>
                <w:sz w:val="14"/>
                <w:szCs w:val="14"/>
                <w:lang w:val="en-CA"/>
              </w:rPr>
              <w:t xml:space="preserve"> 2014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COBAS AmpliPrep/COBAS TaqMan HIV-1 Quantitative Test v2.0 (Roche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ART-naïve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61.9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99.0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919" w:type="dxa"/>
          </w:tcPr>
          <w:p w:rsid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  <w:p w:rsidR="0022597C" w:rsidRDefault="0022597C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</w:p>
          <w:p w:rsidR="0022597C" w:rsidRPr="00061062" w:rsidRDefault="0022597C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22597C">
              <w:rPr>
                <w:b w:val="0"/>
                <w:sz w:val="14"/>
                <w:szCs w:val="14"/>
                <w:lang w:val="en-CA"/>
              </w:rPr>
              <w:t xml:space="preserve">Principal outcome was virological failure. Inadequate storage conditions and/or the lack of experience of the operator may have contributed to poor sensitivity.  </w:t>
            </w:r>
          </w:p>
        </w:tc>
      </w:tr>
      <w:tr w:rsidR="00061062" w:rsidRPr="00061062" w:rsidTr="00B24643">
        <w:tc>
          <w:tcPr>
            <w:tcW w:w="1918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Undergoing ART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9.0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100.0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≥5,000 copies/mL</w:t>
            </w:r>
          </w:p>
        </w:tc>
      </w:tr>
      <w:tr w:rsidR="00061062" w:rsidRPr="00061062" w:rsidTr="00B24643">
        <w:tc>
          <w:tcPr>
            <w:tcW w:w="1918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 xml:space="preserve">Taieb </w:t>
            </w:r>
            <w:r w:rsidRPr="00061062">
              <w:rPr>
                <w:b w:val="0"/>
                <w:i/>
                <w:sz w:val="14"/>
                <w:szCs w:val="14"/>
                <w:lang w:val="en-CA"/>
              </w:rPr>
              <w:t xml:space="preserve">et al. </w:t>
            </w:r>
            <w:r w:rsidRPr="00061062">
              <w:rPr>
                <w:b w:val="0"/>
                <w:sz w:val="14"/>
                <w:szCs w:val="14"/>
                <w:lang w:val="en-CA"/>
              </w:rPr>
              <w:t>2016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m2000SP, m2000RT (Abbott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Undergoing ART (&lt;6 months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 xml:space="preserve">87.5 </w:t>
            </w:r>
          </w:p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(47.3-99.7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 xml:space="preserve">87.1 </w:t>
            </w:r>
          </w:p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(70.1-96.4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</w:tr>
      <w:tr w:rsidR="00061062" w:rsidRPr="00061062" w:rsidTr="00B24643">
        <w:tc>
          <w:tcPr>
            <w:tcW w:w="1918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Undergoing ART (≥6 months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 xml:space="preserve">85.2 </w:t>
            </w:r>
          </w:p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</w:rPr>
              <w:t>(66.3-95.6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 xml:space="preserve">99.0 </w:t>
            </w:r>
          </w:p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</w:rPr>
              <w:t>(94.3-100.0)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</w:tr>
      <w:tr w:rsidR="00061062" w:rsidRPr="00061062" w:rsidTr="00B24643">
        <w:tc>
          <w:tcPr>
            <w:tcW w:w="1918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sz w:val="14"/>
                <w:szCs w:val="14"/>
                <w:lang w:val="en-CA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All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 xml:space="preserve">90.1 </w:t>
            </w:r>
          </w:p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(80.7-95.9)</w:t>
            </w:r>
          </w:p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 xml:space="preserve">96.2 </w:t>
            </w:r>
          </w:p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</w:rPr>
              <w:t>(91.4-98.8)</w:t>
            </w:r>
          </w:p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rPr>
                <w:b w:val="0"/>
                <w:sz w:val="14"/>
                <w:szCs w:val="14"/>
              </w:rPr>
            </w:pPr>
            <w:r w:rsidRPr="00061062">
              <w:rPr>
                <w:b w:val="0"/>
                <w:sz w:val="14"/>
                <w:szCs w:val="14"/>
                <w:lang w:val="en-CA"/>
              </w:rPr>
              <w:t>NR</w:t>
            </w:r>
          </w:p>
        </w:tc>
        <w:tc>
          <w:tcPr>
            <w:tcW w:w="1919" w:type="dxa"/>
          </w:tcPr>
          <w:p w:rsidR="00061062" w:rsidRPr="00061062" w:rsidRDefault="00061062" w:rsidP="00B24643">
            <w:pPr>
              <w:spacing w:line="240" w:lineRule="auto"/>
              <w:rPr>
                <w:b w:val="0"/>
                <w:i/>
                <w:sz w:val="14"/>
                <w:szCs w:val="14"/>
                <w:lang w:val="en-CA"/>
              </w:rPr>
            </w:pPr>
          </w:p>
        </w:tc>
      </w:tr>
    </w:tbl>
    <w:p w:rsidR="00061062" w:rsidRPr="00BC36D8" w:rsidRDefault="00061062" w:rsidP="00061062">
      <w:pPr>
        <w:spacing w:line="240" w:lineRule="auto"/>
        <w:rPr>
          <w:i/>
          <w:szCs w:val="18"/>
        </w:rPr>
      </w:pPr>
    </w:p>
    <w:p w:rsidR="00061062" w:rsidRDefault="00061062" w:rsidP="00061062">
      <w:pPr>
        <w:pStyle w:val="EndNoteBibliography"/>
        <w:spacing w:line="480" w:lineRule="auto"/>
        <w:ind w:left="720" w:hanging="720"/>
        <w:rPr>
          <w:szCs w:val="18"/>
        </w:rPr>
      </w:pPr>
    </w:p>
    <w:p w:rsidR="00061062" w:rsidRDefault="00061062" w:rsidP="00061062">
      <w:pPr>
        <w:pStyle w:val="EndNoteBibliography"/>
        <w:spacing w:line="480" w:lineRule="auto"/>
        <w:ind w:left="720" w:hanging="720"/>
        <w:rPr>
          <w:szCs w:val="18"/>
        </w:rPr>
      </w:pPr>
    </w:p>
    <w:p w:rsidR="00061062" w:rsidRDefault="00061062" w:rsidP="00061062">
      <w:pPr>
        <w:pStyle w:val="EndNoteBibliography"/>
        <w:spacing w:line="480" w:lineRule="auto"/>
        <w:ind w:left="720" w:hanging="720"/>
        <w:rPr>
          <w:szCs w:val="18"/>
        </w:rPr>
      </w:pPr>
    </w:p>
    <w:p w:rsidR="00061062" w:rsidRPr="004E2736" w:rsidRDefault="00061062" w:rsidP="00061062">
      <w:pPr>
        <w:rPr>
          <w:szCs w:val="18"/>
        </w:rPr>
      </w:pPr>
      <w:r w:rsidRPr="001D2E79">
        <w:rPr>
          <w:szCs w:val="18"/>
        </w:rPr>
        <w:lastRenderedPageBreak/>
        <w:fldChar w:fldCharType="begin"/>
      </w:r>
      <w:r w:rsidRPr="00072086">
        <w:rPr>
          <w:szCs w:val="18"/>
          <w:lang w:val="fr-CA"/>
        </w:rPr>
        <w:instrText xml:space="preserve"> ADDIN EN.REFLIST </w:instrText>
      </w:r>
      <w:r w:rsidRPr="001D2E79">
        <w:rPr>
          <w:szCs w:val="18"/>
        </w:rPr>
        <w:fldChar w:fldCharType="end"/>
      </w:r>
    </w:p>
    <w:p w:rsidR="00EF0B16" w:rsidRDefault="00EF0B16"/>
    <w:sectPr w:rsidR="00EF0B16" w:rsidSect="004A0449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214D" w:rsidRDefault="0022597C">
      <w:pPr>
        <w:spacing w:line="240" w:lineRule="auto"/>
      </w:pPr>
      <w:r>
        <w:separator/>
      </w:r>
    </w:p>
  </w:endnote>
  <w:endnote w:type="continuationSeparator" w:id="0">
    <w:p w:rsidR="00F1214D" w:rsidRDefault="002259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IBM Plex Serif">
    <w:panose1 w:val="02060503050406000203"/>
    <w:charset w:val="00"/>
    <w:family w:val="roman"/>
    <w:notTrueType/>
    <w:pitch w:val="variable"/>
    <w:sig w:usb0="A000026F" w:usb1="5000203B" w:usb2="00000000" w:usb3="00000000" w:csb0="00000197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214D" w:rsidRDefault="0022597C">
      <w:pPr>
        <w:spacing w:line="240" w:lineRule="auto"/>
      </w:pPr>
      <w:r>
        <w:separator/>
      </w:r>
    </w:p>
  </w:footnote>
  <w:footnote w:type="continuationSeparator" w:id="0">
    <w:p w:rsidR="00F1214D" w:rsidRDefault="0022597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7688393"/>
      <w:docPartObj>
        <w:docPartGallery w:val="Page Numbers (Top of Page)"/>
        <w:docPartUnique/>
      </w:docPartObj>
    </w:sdtPr>
    <w:sdtEndPr>
      <w:rPr>
        <w:noProof/>
      </w:rPr>
    </w:sdtEndPr>
    <w:sdtContent>
      <w:p w:rsidR="00C57946" w:rsidRDefault="0006106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D57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57946" w:rsidRDefault="00DD57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062"/>
    <w:rsid w:val="00061062"/>
    <w:rsid w:val="0022597C"/>
    <w:rsid w:val="00DD577E"/>
    <w:rsid w:val="00EF0B16"/>
    <w:rsid w:val="00F1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C5A2D"/>
  <w15:chartTrackingRefBased/>
  <w15:docId w15:val="{74C5DC0F-F7FE-490F-A107-E5FE4DD5C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IBM Plex Serif" w:eastAsiaTheme="minorHAnsi" w:hAnsi="IBM Plex Serif" w:cs="Times New Roman"/>
        <w:b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062"/>
    <w:pPr>
      <w:spacing w:line="259" w:lineRule="auto"/>
    </w:pPr>
    <w:rPr>
      <w:rFonts w:cstheme="minorBidi"/>
      <w:b w:val="0"/>
      <w:sz w:val="1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106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1062"/>
    <w:rPr>
      <w:rFonts w:cstheme="minorBidi"/>
      <w:b w:val="0"/>
      <w:sz w:val="18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6106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1062"/>
    <w:rPr>
      <w:rFonts w:cstheme="minorBidi"/>
      <w:b w:val="0"/>
      <w:noProof/>
      <w:sz w:val="18"/>
      <w:szCs w:val="22"/>
    </w:rPr>
  </w:style>
  <w:style w:type="table" w:styleId="TableGrid">
    <w:name w:val="Table Grid"/>
    <w:basedOn w:val="TableNormal"/>
    <w:uiPriority w:val="39"/>
    <w:rsid w:val="00061062"/>
    <w:pPr>
      <w:spacing w:line="240" w:lineRule="auto"/>
    </w:pPr>
    <w:rPr>
      <w:rFonts w:cstheme="minorBidi"/>
      <w:b w:val="0"/>
      <w:sz w:val="18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cscience.ca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Cholette</dc:creator>
  <cp:keywords/>
  <dc:description/>
  <cp:lastModifiedBy>Francois Cholette</cp:lastModifiedBy>
  <cp:revision>3</cp:revision>
  <dcterms:created xsi:type="dcterms:W3CDTF">2024-03-21T13:44:00Z</dcterms:created>
  <dcterms:modified xsi:type="dcterms:W3CDTF">2024-05-22T14:37:00Z</dcterms:modified>
</cp:coreProperties>
</file>